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91AAD" w14:textId="7B484D66" w:rsidR="000C100F" w:rsidRDefault="00A8255B">
      <w:pPr>
        <w:rPr>
          <w:rFonts w:hint="eastAsia"/>
        </w:rPr>
      </w:pPr>
      <w:r>
        <w:rPr>
          <w:rFonts w:hint="eastAsia"/>
        </w:rPr>
        <w:t>T</w:t>
      </w:r>
      <w:r>
        <w:t xml:space="preserve">able </w:t>
      </w:r>
      <w:r w:rsidR="00E67F15">
        <w:rPr>
          <w:rFonts w:hint="eastAsia"/>
        </w:rPr>
        <w:t>S3</w:t>
      </w:r>
      <w:r>
        <w:t xml:space="preserve">. </w:t>
      </w:r>
      <w:r w:rsidR="00775DA1">
        <w:t>Clinical baseline data between levofloxacin susceptible and resistan</w:t>
      </w:r>
      <w:r w:rsidR="00B85A96">
        <w:t>t</w:t>
      </w:r>
      <w:r w:rsidR="00775DA1">
        <w:t xml:space="preserve"> patients.</w:t>
      </w:r>
      <w:r w:rsidR="00E67F15" w:rsidRPr="00E67F15">
        <w:rPr>
          <w:rFonts w:hint="eastAsia"/>
        </w:rPr>
        <w:t xml:space="preserve"> </w:t>
      </w:r>
      <w:proofErr w:type="spellStart"/>
      <w:r w:rsidR="00E67F15">
        <w:rPr>
          <w:rFonts w:hint="eastAsia"/>
        </w:rPr>
        <w:t>L</w:t>
      </w:r>
      <w:r w:rsidR="00E67F15">
        <w:t>ev_S</w:t>
      </w:r>
      <w:proofErr w:type="spellEnd"/>
      <w:r w:rsidR="00E67F15">
        <w:t xml:space="preserve">, patients with levofloxacin susceptibility; </w:t>
      </w:r>
      <w:proofErr w:type="spellStart"/>
      <w:r w:rsidR="00E67F15">
        <w:t>Lev_R</w:t>
      </w:r>
      <w:proofErr w:type="spellEnd"/>
      <w:r w:rsidR="00E67F15">
        <w:t>, patients with levofloxacin resistance.</w:t>
      </w:r>
    </w:p>
    <w:p w14:paraId="3A1E0BB8" w14:textId="77777777" w:rsidR="00226AE8" w:rsidRDefault="00226AE8"/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127"/>
        <w:gridCol w:w="1633"/>
      </w:tblGrid>
      <w:tr w:rsidR="00775DA1" w14:paraId="655AEB05" w14:textId="77777777" w:rsidTr="00226AE8">
        <w:trPr>
          <w:jc w:val="center"/>
        </w:trPr>
        <w:tc>
          <w:tcPr>
            <w:tcW w:w="2268" w:type="dxa"/>
            <w:tcBorders>
              <w:bottom w:val="single" w:sz="4" w:space="0" w:color="auto"/>
              <w:right w:val="nil"/>
            </w:tcBorders>
            <w:vAlign w:val="center"/>
          </w:tcPr>
          <w:p w14:paraId="707FB418" w14:textId="77777777" w:rsidR="00775DA1" w:rsidRDefault="00775DA1"/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2CF8DF" w14:textId="53D1D7DB" w:rsidR="00775DA1" w:rsidRDefault="00775DA1" w:rsidP="00226AE8">
            <w:pPr>
              <w:jc w:val="center"/>
            </w:pPr>
            <w:proofErr w:type="spellStart"/>
            <w:r>
              <w:rPr>
                <w:rFonts w:hint="eastAsia"/>
              </w:rPr>
              <w:t>L</w:t>
            </w:r>
            <w:r>
              <w:t>ev_S</w:t>
            </w:r>
            <w:proofErr w:type="spellEnd"/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548277" w14:textId="65F10FF7" w:rsidR="00775DA1" w:rsidRDefault="00775DA1" w:rsidP="00226AE8">
            <w:pPr>
              <w:jc w:val="center"/>
            </w:pPr>
            <w:proofErr w:type="spellStart"/>
            <w:r>
              <w:rPr>
                <w:rFonts w:hint="eastAsia"/>
              </w:rPr>
              <w:t>L</w:t>
            </w:r>
            <w:r>
              <w:t>ev_R</w:t>
            </w:r>
            <w:proofErr w:type="spellEnd"/>
          </w:p>
        </w:tc>
        <w:tc>
          <w:tcPr>
            <w:tcW w:w="1633" w:type="dxa"/>
            <w:tcBorders>
              <w:left w:val="nil"/>
              <w:bottom w:val="single" w:sz="4" w:space="0" w:color="auto"/>
            </w:tcBorders>
            <w:vAlign w:val="center"/>
          </w:tcPr>
          <w:p w14:paraId="1B1DE806" w14:textId="1241ADD6" w:rsidR="00775DA1" w:rsidRDefault="00775DA1" w:rsidP="00226AE8">
            <w:pPr>
              <w:jc w:val="center"/>
            </w:pPr>
            <w:r w:rsidRPr="00775DA1">
              <w:rPr>
                <w:rFonts w:hint="eastAsia"/>
                <w:i/>
                <w:iCs/>
              </w:rPr>
              <w:t>P</w:t>
            </w:r>
            <w:r>
              <w:t xml:space="preserve"> value</w:t>
            </w:r>
          </w:p>
        </w:tc>
      </w:tr>
      <w:tr w:rsidR="00775DA1" w14:paraId="2EE49C7F" w14:textId="77777777" w:rsidTr="00226AE8">
        <w:trPr>
          <w:jc w:val="center"/>
        </w:trPr>
        <w:tc>
          <w:tcPr>
            <w:tcW w:w="2268" w:type="dxa"/>
            <w:tcBorders>
              <w:bottom w:val="nil"/>
              <w:right w:val="nil"/>
            </w:tcBorders>
            <w:vAlign w:val="center"/>
          </w:tcPr>
          <w:p w14:paraId="6BF70B89" w14:textId="6E284D20" w:rsidR="00775DA1" w:rsidRDefault="00775DA1">
            <w:r>
              <w:rPr>
                <w:rFonts w:hint="eastAsia"/>
              </w:rPr>
              <w:t>N</w:t>
            </w:r>
            <w:r>
              <w:t>umber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7F82761C" w14:textId="67BC4370" w:rsidR="00775DA1" w:rsidRDefault="00775DA1" w:rsidP="00226AE8">
            <w:pPr>
              <w:jc w:val="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4AFA0D60" w14:textId="4BCD7876" w:rsidR="00775DA1" w:rsidRDefault="00775DA1" w:rsidP="00226AE8">
            <w:pPr>
              <w:jc w:val="center"/>
            </w:pPr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1633" w:type="dxa"/>
            <w:tcBorders>
              <w:left w:val="nil"/>
              <w:bottom w:val="nil"/>
            </w:tcBorders>
            <w:vAlign w:val="center"/>
          </w:tcPr>
          <w:p w14:paraId="75E009CB" w14:textId="39BF83EC" w:rsidR="00775DA1" w:rsidRDefault="00775DA1" w:rsidP="00226AE8">
            <w:pPr>
              <w:jc w:val="center"/>
            </w:pPr>
            <w:r>
              <w:rPr>
                <w:rFonts w:hint="eastAsia"/>
              </w:rPr>
              <w:t>/</w:t>
            </w:r>
          </w:p>
        </w:tc>
      </w:tr>
      <w:tr w:rsidR="00775DA1" w14:paraId="09648F41" w14:textId="77777777" w:rsidTr="00226AE8">
        <w:trPr>
          <w:jc w:val="center"/>
        </w:trPr>
        <w:tc>
          <w:tcPr>
            <w:tcW w:w="2268" w:type="dxa"/>
            <w:tcBorders>
              <w:top w:val="nil"/>
              <w:bottom w:val="nil"/>
              <w:right w:val="nil"/>
            </w:tcBorders>
            <w:vAlign w:val="center"/>
          </w:tcPr>
          <w:p w14:paraId="13546F68" w14:textId="66183C3D" w:rsidR="00775DA1" w:rsidRDefault="00775DA1">
            <w:r>
              <w:rPr>
                <w:rFonts w:hint="eastAsia"/>
              </w:rPr>
              <w:t>A</w:t>
            </w:r>
            <w:r>
              <w:t>ge (yea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2B642" w14:textId="1C74AF64" w:rsidR="00775DA1" w:rsidRDefault="00CF22A3" w:rsidP="00226AE8">
            <w:pPr>
              <w:jc w:val="center"/>
            </w:pPr>
            <w:r>
              <w:rPr>
                <w:rFonts w:hint="eastAsia"/>
              </w:rPr>
              <w:t>4</w:t>
            </w:r>
            <w:r>
              <w:t xml:space="preserve">3.04 </w:t>
            </w:r>
            <w:r w:rsidRPr="00CF22A3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13.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6D4C5" w14:textId="7DAD3B70" w:rsidR="00775DA1" w:rsidRDefault="00CF22A3" w:rsidP="00226AE8">
            <w:pPr>
              <w:jc w:val="center"/>
            </w:pPr>
            <w:r>
              <w:rPr>
                <w:rFonts w:hint="eastAsia"/>
              </w:rPr>
              <w:t>4</w:t>
            </w:r>
            <w:r>
              <w:t>8.52</w:t>
            </w:r>
            <w:r w:rsidRPr="00CF22A3">
              <w:t xml:space="preserve"> ±</w:t>
            </w:r>
            <w:r>
              <w:t xml:space="preserve"> 9.8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</w:tcBorders>
            <w:vAlign w:val="center"/>
          </w:tcPr>
          <w:p w14:paraId="412D7EC1" w14:textId="6FDED4C9" w:rsidR="00775DA1" w:rsidRDefault="00226AE8" w:rsidP="00226AE8">
            <w:pPr>
              <w:jc w:val="center"/>
            </w:pPr>
            <w:r>
              <w:rPr>
                <w:rFonts w:hint="eastAsia"/>
              </w:rPr>
              <w:t>0</w:t>
            </w:r>
            <w:r>
              <w:t>.087</w:t>
            </w:r>
          </w:p>
        </w:tc>
      </w:tr>
      <w:tr w:rsidR="00775DA1" w14:paraId="59EA9FAB" w14:textId="77777777" w:rsidTr="00226AE8">
        <w:trPr>
          <w:jc w:val="center"/>
        </w:trPr>
        <w:tc>
          <w:tcPr>
            <w:tcW w:w="2268" w:type="dxa"/>
            <w:tcBorders>
              <w:top w:val="nil"/>
              <w:right w:val="nil"/>
            </w:tcBorders>
            <w:vAlign w:val="center"/>
          </w:tcPr>
          <w:p w14:paraId="71D85B9F" w14:textId="712F0855" w:rsidR="00775DA1" w:rsidRDefault="00775DA1">
            <w:r>
              <w:rPr>
                <w:rFonts w:hint="eastAsia"/>
              </w:rPr>
              <w:t>S</w:t>
            </w:r>
            <w:r>
              <w:t>ex (female, 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43FC6A5" w14:textId="3F578088" w:rsidR="00775DA1" w:rsidRDefault="00CF22A3" w:rsidP="00226AE8"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  <w:r w:rsidR="00C665E6">
              <w:t xml:space="preserve"> (60.00%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6DB4605C" w14:textId="45E08A2B" w:rsidR="00775DA1" w:rsidRDefault="00CF22A3" w:rsidP="00226AE8"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  <w:r w:rsidR="00C665E6">
              <w:t xml:space="preserve"> </w:t>
            </w:r>
            <w:r w:rsidR="00C665E6">
              <w:rPr>
                <w:rFonts w:hint="eastAsia"/>
              </w:rPr>
              <w:t>(</w:t>
            </w:r>
            <w:r w:rsidR="00C665E6">
              <w:t>51.52%)</w:t>
            </w:r>
          </w:p>
        </w:tc>
        <w:tc>
          <w:tcPr>
            <w:tcW w:w="1633" w:type="dxa"/>
            <w:tcBorders>
              <w:top w:val="nil"/>
              <w:left w:val="nil"/>
            </w:tcBorders>
            <w:vAlign w:val="center"/>
          </w:tcPr>
          <w:p w14:paraId="3BE1A102" w14:textId="53FF4F6F" w:rsidR="00775DA1" w:rsidRDefault="00226AE8" w:rsidP="00226AE8">
            <w:pPr>
              <w:jc w:val="center"/>
            </w:pPr>
            <w:r>
              <w:rPr>
                <w:rFonts w:hint="eastAsia"/>
              </w:rPr>
              <w:t>0</w:t>
            </w:r>
            <w:r>
              <w:t>.528</w:t>
            </w:r>
          </w:p>
        </w:tc>
      </w:tr>
    </w:tbl>
    <w:p w14:paraId="42BCC9E6" w14:textId="77777777" w:rsidR="00E67F15" w:rsidRDefault="00E67F15"/>
    <w:sectPr w:rsidR="00E67F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yMDY3MTA3NzYxNDdU0lEKTi0uzszPAykwrAUAHXIUiSwAAAA="/>
  </w:docVars>
  <w:rsids>
    <w:rsidRoot w:val="00A05F4C"/>
    <w:rsid w:val="000C100F"/>
    <w:rsid w:val="00226AE8"/>
    <w:rsid w:val="00280AB2"/>
    <w:rsid w:val="00384E3F"/>
    <w:rsid w:val="00775DA1"/>
    <w:rsid w:val="007C41A3"/>
    <w:rsid w:val="00A05F4C"/>
    <w:rsid w:val="00A8255B"/>
    <w:rsid w:val="00B07C56"/>
    <w:rsid w:val="00B85A96"/>
    <w:rsid w:val="00C665E6"/>
    <w:rsid w:val="00CF22A3"/>
    <w:rsid w:val="00E67F15"/>
    <w:rsid w:val="00F5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D8507"/>
  <w15:chartTrackingRefBased/>
  <w15:docId w15:val="{513600BD-259D-4D43-A58E-8D5B346E2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255B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5D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sa</dc:creator>
  <cp:keywords/>
  <dc:description/>
  <cp:lastModifiedBy>Yu Li</cp:lastModifiedBy>
  <cp:revision>5</cp:revision>
  <dcterms:created xsi:type="dcterms:W3CDTF">2023-11-01T03:42:00Z</dcterms:created>
  <dcterms:modified xsi:type="dcterms:W3CDTF">2025-03-25T12:04:00Z</dcterms:modified>
</cp:coreProperties>
</file>